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9277D" w14:textId="7737808F" w:rsidR="00FC7451" w:rsidRPr="00E37985" w:rsidRDefault="00E37985" w:rsidP="00E37985">
      <w:pPr>
        <w:pStyle w:val="Heading2"/>
        <w:rPr>
          <w:rFonts w:ascii="Arial" w:hAnsi="Arial" w:cs="Arial"/>
          <w:b/>
          <w:bCs/>
          <w:sz w:val="24"/>
          <w:szCs w:val="24"/>
        </w:rPr>
      </w:pPr>
      <w:r w:rsidRPr="00E37985">
        <w:rPr>
          <w:rFonts w:ascii="Arial" w:hAnsi="Arial" w:cs="Arial"/>
          <w:b/>
          <w:bCs/>
          <w:noProof/>
          <w:color w:val="auto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1F7FB3B" wp14:editId="316DE153">
                <wp:simplePos x="0" y="0"/>
                <wp:positionH relativeFrom="margin">
                  <wp:align>left</wp:align>
                </wp:positionH>
                <wp:positionV relativeFrom="paragraph">
                  <wp:posOffset>361950</wp:posOffset>
                </wp:positionV>
                <wp:extent cx="5384800" cy="8477250"/>
                <wp:effectExtent l="0" t="0" r="2540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84800" cy="847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0E6A84" w14:textId="77777777" w:rsidR="00E37985" w:rsidRPr="008E3186" w:rsidRDefault="00E37985" w:rsidP="00E37985">
                            <w:pPr>
                              <w:shd w:val="clear" w:color="auto" w:fill="FFFFFF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arch: </w:t>
                            </w:r>
                            <w:r w:rsidRPr="008E31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Telemedicine AND low- and middle-income countries AND Mental health AND challenges</w:t>
                            </w:r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 Filters: </w:t>
                            </w:r>
                            <w:r w:rsidRPr="008E31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n the last 10 years</w:t>
                            </w:r>
                          </w:p>
                          <w:p w14:paraId="0F1915B5" w14:textId="77777777" w:rsidR="00E37985" w:rsidRPr="008E3186" w:rsidRDefault="00E37985" w:rsidP="00E37985">
                            <w:pPr>
                              <w:shd w:val="clear" w:color="auto" w:fill="FFFFFF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("telemedicine"[</w:t>
                            </w:r>
                            <w:proofErr w:type="spellStart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"telemedicine"[All Fields] OR "telemedicine s"[All Fields]) AND ("developing countries"[</w:t>
                            </w:r>
                            <w:proofErr w:type="spellStart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("developing"[All Fields] AND "countries"[All Fields]) OR "developing countries"[All Fields] OR ("low"[All Fields] AND "middle"[All Fields] AND "income"[All Fields] AND "countries"[All Fields]) OR "low and middle income countries"[All Fields]) AND ("mental health"[</w:t>
                            </w:r>
                            <w:proofErr w:type="spellStart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("mental"[All Fields] AND "health"[All Fields]) OR "mental health"[All Fields]) AND ("challenge"[All Fields] OR "challenged"[All Fields] OR "challenges"[All Fields] OR "challenging"[All Fields])) AND (y_10[Filter])</w:t>
                            </w:r>
                          </w:p>
                          <w:p w14:paraId="50628CBB" w14:textId="77777777" w:rsidR="00E37985" w:rsidRPr="008E3186" w:rsidRDefault="00E37985" w:rsidP="00E3798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FBDC2D0" w14:textId="77777777" w:rsidR="00E37985" w:rsidRPr="008E3186" w:rsidRDefault="00E37985" w:rsidP="00E37985">
                            <w:pPr>
                              <w:shd w:val="clear" w:color="auto" w:fill="FFFFFF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arch: </w:t>
                            </w:r>
                            <w:r w:rsidRPr="008E31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Virtual care AND low- and middle-income countries AND Mental health AND challenges</w:t>
                            </w:r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 Filters: </w:t>
                            </w:r>
                            <w:r w:rsidRPr="008E31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n the last 10 years</w:t>
                            </w:r>
                          </w:p>
                          <w:p w14:paraId="5DE7A072" w14:textId="77777777" w:rsidR="00E37985" w:rsidRPr="008E3186" w:rsidRDefault="00E37985" w:rsidP="00E37985">
                            <w:pPr>
                              <w:shd w:val="clear" w:color="auto" w:fill="FFFFFF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("virtual"[All Fields] OR "virtuality"[All Fields] OR "virtualization"[All Fields] OR "virtualized"[All Fields] OR "virtualizing"[All Fields] OR "</w:t>
                            </w:r>
                            <w:proofErr w:type="spellStart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virtuals</w:t>
                            </w:r>
                            <w:proofErr w:type="spellEnd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"[All Fields]) AND "care"[All Fields] AND ("developing countries"[</w:t>
                            </w:r>
                            <w:proofErr w:type="spellStart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("developing"[All Fields] AND "countries"[All Fields]) OR "developing countries"[All Fields] OR ("low"[All Fields] AND "middle"[All Fields] AND "income"[All Fields] AND "countries"[All Fields]) OR "low and middle income countries"[All Fields]) AND ("mental health"[</w:t>
                            </w:r>
                            <w:proofErr w:type="spellStart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("mental"[All Fields] AND "health"[All Fields]) OR "mental health"[All Fields]) AND ("challenge"[All Fields] OR "challenged"[All Fields] OR "challenges"[All Fields] OR "challenging"[All Fields])) AND (y_10[Filter])</w:t>
                            </w:r>
                          </w:p>
                          <w:p w14:paraId="1A030B0F" w14:textId="77777777" w:rsidR="00E37985" w:rsidRPr="008E3186" w:rsidRDefault="00E37985" w:rsidP="00E37985">
                            <w:pPr>
                              <w:shd w:val="clear" w:color="auto" w:fill="FFFFFF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01CC0988" w14:textId="77777777" w:rsidR="00E37985" w:rsidRPr="008E3186" w:rsidRDefault="00E37985" w:rsidP="00E37985">
                            <w:pPr>
                              <w:shd w:val="clear" w:color="auto" w:fill="FFFFFF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arch: </w:t>
                            </w:r>
                            <w:r w:rsidRPr="008E31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Virtual care AND low- and middle-income countries AND Mental health AND opportunities</w:t>
                            </w:r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 Filters: </w:t>
                            </w:r>
                            <w:r w:rsidRPr="008E31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n the last 10 years</w:t>
                            </w:r>
                          </w:p>
                          <w:p w14:paraId="0B965A09" w14:textId="77777777" w:rsidR="00E37985" w:rsidRPr="008E3186" w:rsidRDefault="00E37985" w:rsidP="00E37985">
                            <w:pPr>
                              <w:shd w:val="clear" w:color="auto" w:fill="FFFFFF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("virtual"[All Fields] OR "virtuality"[All Fields] OR "virtualization"[All Fields] OR "virtualized"[All Fields] OR "virtualizing"[All Fields] OR "</w:t>
                            </w:r>
                            <w:proofErr w:type="spellStart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virtuals</w:t>
                            </w:r>
                            <w:proofErr w:type="spellEnd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"[All Fields]) AND "care"[All Fields] AND ("developing countries"[</w:t>
                            </w:r>
                            <w:proofErr w:type="spellStart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("developing"[All Fields] AND "countries"[All Fields]) OR "developing countries"[All Fields] OR ("low"[All Fields] AND "middle"[All Fields] AND "income"[All Fields] AND "countries"[All Fields]) OR "low and middle income countries"[All Fields]) AND ("mental health"[</w:t>
                            </w:r>
                            <w:proofErr w:type="spellStart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("mental"[All Fields] AND "health"[All Fields]) OR "mental health"[All Fields]) AND ("opportune"[All Fields] OR "opportunities"[All Fields] OR "opportunity"[All Fields])) AND (y_10[Filter])</w:t>
                            </w:r>
                          </w:p>
                          <w:p w14:paraId="2208C485" w14:textId="77777777" w:rsidR="00E37985" w:rsidRPr="008E3186" w:rsidRDefault="00E37985" w:rsidP="00E37985">
                            <w:pPr>
                              <w:shd w:val="clear" w:color="auto" w:fill="FFFFFF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  <w:p w14:paraId="4567E418" w14:textId="77777777" w:rsidR="00E37985" w:rsidRPr="008E3186" w:rsidRDefault="00E37985" w:rsidP="00E37985">
                            <w:pPr>
                              <w:shd w:val="clear" w:color="auto" w:fill="FFFFFF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arch: </w:t>
                            </w:r>
                            <w:proofErr w:type="spellStart"/>
                            <w:r w:rsidRPr="008E31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Mhealth</w:t>
                            </w:r>
                            <w:proofErr w:type="spellEnd"/>
                            <w:r w:rsidRPr="008E31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AND mental health AND low- and middle-income countries AND challenges AND opportunities</w:t>
                            </w:r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 Filters: </w:t>
                            </w:r>
                            <w:r w:rsidRPr="008E318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n the last 10 years</w:t>
                            </w:r>
                          </w:p>
                          <w:p w14:paraId="3DA649BE" w14:textId="77777777" w:rsidR="00E37985" w:rsidRPr="008E3186" w:rsidRDefault="00E37985" w:rsidP="00E37985">
                            <w:pPr>
                              <w:shd w:val="clear" w:color="auto" w:fill="FFFFFF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("</w:t>
                            </w:r>
                            <w:proofErr w:type="spellStart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health</w:t>
                            </w:r>
                            <w:proofErr w:type="spellEnd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"[All Fields] OR "telemedicine"[</w:t>
                            </w:r>
                            <w:proofErr w:type="spellStart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"telemedicine"[All Fields] OR "</w:t>
                            </w:r>
                            <w:proofErr w:type="spellStart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health</w:t>
                            </w:r>
                            <w:proofErr w:type="spellEnd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"[All Fields]) AND ("mental health"[</w:t>
                            </w:r>
                            <w:proofErr w:type="spellStart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("mental"[All Fields] AND "health"[All Fields]) OR "mental health"[All Fields]) AND ("developing countries"[</w:t>
                            </w:r>
                            <w:proofErr w:type="spellStart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8E318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erms] OR ("developing"[All Fields] AND "countries"[All Fields]) OR "developing countries"[All Fields] OR ("low"[All Fields] AND "middle"[All Fields] AND "income"[All Fields] AND "countries"[All Fields]) OR "low and middle income countries"[All Fields]) AND ("challenge"[All Fields] OR "challenged"[All Fields] OR "challenges"[All Fields] OR "challenging"[All Fields]) AND ("opportune"[All Fields] OR "opportunities"[All Fields] OR "opportunity"[All Fields])) AND (y_10[Filter])</w:t>
                            </w:r>
                          </w:p>
                          <w:p w14:paraId="2F67D817" w14:textId="77777777" w:rsidR="00E37985" w:rsidRPr="008E3186" w:rsidRDefault="00E37985" w:rsidP="00E37985">
                            <w:pPr>
                              <w:shd w:val="clear" w:color="auto" w:fill="FFFFFF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3DD9AA92" w14:textId="77777777" w:rsidR="00E37985" w:rsidRPr="008E3186" w:rsidRDefault="00E37985" w:rsidP="00E3798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F7FB3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8.5pt;width:424pt;height:667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">
                <v:textbox>
                  <w:txbxContent>
                    <w:p w14:paraId="470E6A84" w14:textId="77777777" w:rsidR="00E37985" w:rsidRPr="008E3186" w:rsidRDefault="00E37985" w:rsidP="00E37985">
                      <w:pPr>
                        <w:shd w:val="clear" w:color="auto" w:fill="FFFFFF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Search: </w:t>
                      </w:r>
                      <w:r w:rsidRPr="008E31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Telemedicine AND low- and middle-income countries AND Mental health AND challenges</w:t>
                      </w:r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 Filters: </w:t>
                      </w:r>
                      <w:r w:rsidRPr="008E31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n the last 10 years</w:t>
                      </w:r>
                    </w:p>
                    <w:p w14:paraId="0F1915B5" w14:textId="77777777" w:rsidR="00E37985" w:rsidRPr="008E3186" w:rsidRDefault="00E37985" w:rsidP="00E37985">
                      <w:pPr>
                        <w:shd w:val="clear" w:color="auto" w:fill="FFFFFF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(("telemedicine"[</w:t>
                      </w:r>
                      <w:proofErr w:type="spellStart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"telemedicine"[All Fields] OR "telemedicine s"[All Fields]) AND ("developing countries"[</w:t>
                      </w:r>
                      <w:proofErr w:type="spellStart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("developing"[All Fields] AND "countries"[All Fields]) OR "developing countries"[All Fields] OR ("low"[All Fields] AND "middle"[All Fields] AND "income"[All Fields] AND "countries"[All Fields]) OR "low and middle income countries"[All Fields]) AND ("mental health"[</w:t>
                      </w:r>
                      <w:proofErr w:type="spellStart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("mental"[All Fields] AND "health"[All Fields]) OR "mental health"[All Fields]) AND ("challenge"[All Fields] OR "challenged"[All Fields] OR "challenges"[All Fields] OR "challenging"[All Fields])) AND (y_10[Filter])</w:t>
                      </w:r>
                    </w:p>
                    <w:p w14:paraId="50628CBB" w14:textId="77777777" w:rsidR="00E37985" w:rsidRPr="008E3186" w:rsidRDefault="00E37985" w:rsidP="00E37985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6FBDC2D0" w14:textId="77777777" w:rsidR="00E37985" w:rsidRPr="008E3186" w:rsidRDefault="00E37985" w:rsidP="00E37985">
                      <w:pPr>
                        <w:shd w:val="clear" w:color="auto" w:fill="FFFFFF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Search: </w:t>
                      </w:r>
                      <w:r w:rsidRPr="008E31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Virtual care AND low- and middle-income countries AND Mental health AND challenges</w:t>
                      </w:r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 Filters: </w:t>
                      </w:r>
                      <w:r w:rsidRPr="008E31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n the last 10 years</w:t>
                      </w:r>
                    </w:p>
                    <w:p w14:paraId="5DE7A072" w14:textId="77777777" w:rsidR="00E37985" w:rsidRPr="008E3186" w:rsidRDefault="00E37985" w:rsidP="00E37985">
                      <w:pPr>
                        <w:shd w:val="clear" w:color="auto" w:fill="FFFFFF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(("virtual"[All Fields] OR "virtuality"[All Fields] OR "virtualization"[All Fields] OR "virtualized"[All Fields] OR "virtualizing"[All Fields] OR "</w:t>
                      </w:r>
                      <w:proofErr w:type="spellStart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virtuals</w:t>
                      </w:r>
                      <w:proofErr w:type="spellEnd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"[All Fields]) AND "care"[All Fields] AND ("developing countries"[</w:t>
                      </w:r>
                      <w:proofErr w:type="spellStart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("developing"[All Fields] AND "countries"[All Fields]) OR "developing countries"[All Fields] OR ("low"[All Fields] AND "middle"[All Fields] AND "income"[All Fields] AND "countries"[All Fields]) OR "low and middle income countries"[All Fields]) AND ("mental health"[</w:t>
                      </w:r>
                      <w:proofErr w:type="spellStart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("mental"[All Fields] AND "health"[All Fields]) OR "mental health"[All Fields]) AND ("challenge"[All Fields] OR "challenged"[All Fields] OR "challenges"[All Fields] OR "challenging"[All Fields])) AND (y_10[Filter])</w:t>
                      </w:r>
                    </w:p>
                    <w:p w14:paraId="1A030B0F" w14:textId="77777777" w:rsidR="00E37985" w:rsidRPr="008E3186" w:rsidRDefault="00E37985" w:rsidP="00E37985">
                      <w:pPr>
                        <w:shd w:val="clear" w:color="auto" w:fill="FFFFFF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01CC0988" w14:textId="77777777" w:rsidR="00E37985" w:rsidRPr="008E3186" w:rsidRDefault="00E37985" w:rsidP="00E37985">
                      <w:pPr>
                        <w:shd w:val="clear" w:color="auto" w:fill="FFFFFF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Search: </w:t>
                      </w:r>
                      <w:r w:rsidRPr="008E31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Virtual care AND low- and middle-income countries AND Mental health AND opportunities</w:t>
                      </w:r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 Filters: </w:t>
                      </w:r>
                      <w:r w:rsidRPr="008E31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n the last 10 years</w:t>
                      </w:r>
                    </w:p>
                    <w:p w14:paraId="0B965A09" w14:textId="77777777" w:rsidR="00E37985" w:rsidRPr="008E3186" w:rsidRDefault="00E37985" w:rsidP="00E37985">
                      <w:pPr>
                        <w:shd w:val="clear" w:color="auto" w:fill="FFFFFF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(("virtual"[All Fields] OR "virtuality"[All Fields] OR "virtualization"[All Fields] OR "virtualized"[All Fields] OR "virtualizing"[All Fields] OR "</w:t>
                      </w:r>
                      <w:proofErr w:type="spellStart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virtuals</w:t>
                      </w:r>
                      <w:proofErr w:type="spellEnd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"[All Fields]) AND "care"[All Fields] AND ("developing countries"[</w:t>
                      </w:r>
                      <w:proofErr w:type="spellStart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("developing"[All Fields] AND "countries"[All Fields]) OR "developing countries"[All Fields] OR ("low"[All Fields] AND "middle"[All Fields] AND "income"[All Fields] AND "countries"[All Fields]) OR "low and middle income countries"[All Fields]) AND ("mental health"[</w:t>
                      </w:r>
                      <w:proofErr w:type="spellStart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("mental"[All Fields] AND "health"[All Fields]) OR "mental health"[All Fields]) AND ("opportune"[All Fields] OR "opportunities"[All Fields] OR "opportunity"[All Fields])) AND (y_10[Filter])</w:t>
                      </w:r>
                    </w:p>
                    <w:p w14:paraId="2208C485" w14:textId="77777777" w:rsidR="00E37985" w:rsidRPr="008E3186" w:rsidRDefault="00E37985" w:rsidP="00E37985">
                      <w:pPr>
                        <w:shd w:val="clear" w:color="auto" w:fill="FFFFFF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 </w:t>
                      </w:r>
                    </w:p>
                    <w:p w14:paraId="4567E418" w14:textId="77777777" w:rsidR="00E37985" w:rsidRPr="008E3186" w:rsidRDefault="00E37985" w:rsidP="00E37985">
                      <w:pPr>
                        <w:shd w:val="clear" w:color="auto" w:fill="FFFFFF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Search: </w:t>
                      </w:r>
                      <w:proofErr w:type="spellStart"/>
                      <w:r w:rsidRPr="008E31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Mhealth</w:t>
                      </w:r>
                      <w:proofErr w:type="spellEnd"/>
                      <w:r w:rsidRPr="008E31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AND mental health AND low- and middle-income countries AND challenges AND opportunities</w:t>
                      </w:r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 Filters: </w:t>
                      </w:r>
                      <w:r w:rsidRPr="008E318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n the last 10 years</w:t>
                      </w:r>
                    </w:p>
                    <w:p w14:paraId="3DA649BE" w14:textId="77777777" w:rsidR="00E37985" w:rsidRPr="008E3186" w:rsidRDefault="00E37985" w:rsidP="00E37985">
                      <w:pPr>
                        <w:shd w:val="clear" w:color="auto" w:fill="FFFFFF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(("</w:t>
                      </w:r>
                      <w:proofErr w:type="spellStart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mhealth</w:t>
                      </w:r>
                      <w:proofErr w:type="spellEnd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"[All Fields] OR "telemedicine"[</w:t>
                      </w:r>
                      <w:proofErr w:type="spellStart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"telemedicine"[All Fields] OR "</w:t>
                      </w:r>
                      <w:proofErr w:type="spellStart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mhealth</w:t>
                      </w:r>
                      <w:proofErr w:type="spellEnd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"[All Fields]) AND ("mental health"[</w:t>
                      </w:r>
                      <w:proofErr w:type="spellStart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("mental"[All Fields] AND "health"[All Fields]) OR "mental health"[All Fields]) AND ("developing countries"[</w:t>
                      </w:r>
                      <w:proofErr w:type="spellStart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8E318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erms] OR ("developing"[All Fields] AND "countries"[All Fields]) OR "developing countries"[All Fields] OR ("low"[All Fields] AND "middle"[All Fields] AND "income"[All Fields] AND "countries"[All Fields]) OR "low and middle income countries"[All Fields]) AND ("challenge"[All Fields] OR "challenged"[All Fields] OR "challenges"[All Fields] OR "challenging"[All Fields]) AND ("opportune"[All Fields] OR "opportunities"[All Fields] OR "opportunity"[All Fields])) AND (y_10[Filter])</w:t>
                      </w:r>
                    </w:p>
                    <w:p w14:paraId="2F67D817" w14:textId="77777777" w:rsidR="00E37985" w:rsidRPr="008E3186" w:rsidRDefault="00E37985" w:rsidP="00E37985">
                      <w:pPr>
                        <w:shd w:val="clear" w:color="auto" w:fill="FFFFFF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3DD9AA92" w14:textId="77777777" w:rsidR="00E37985" w:rsidRPr="008E3186" w:rsidRDefault="00E37985" w:rsidP="00E37985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Start w:id="0" w:name="_heading=h.44sinio" w:colFirst="0" w:colLast="0"/>
      <w:bookmarkStart w:id="1" w:name="_heading=h.2jxsxqh" w:colFirst="0" w:colLast="0"/>
      <w:bookmarkEnd w:id="0"/>
      <w:bookmarkEnd w:id="1"/>
      <w:r>
        <w:rPr>
          <w:rFonts w:ascii="Arial" w:hAnsi="Arial" w:cs="Arial"/>
          <w:b/>
          <w:bCs/>
          <w:color w:val="auto"/>
          <w:sz w:val="24"/>
          <w:szCs w:val="24"/>
        </w:rPr>
        <w:t xml:space="preserve">S1 Text: </w:t>
      </w:r>
      <w:r w:rsidRPr="00E37985">
        <w:rPr>
          <w:rFonts w:ascii="Arial" w:hAnsi="Arial" w:cs="Arial"/>
          <w:b/>
          <w:bCs/>
          <w:color w:val="auto"/>
          <w:sz w:val="24"/>
          <w:szCs w:val="24"/>
        </w:rPr>
        <w:t>Example of detailed search strategy</w:t>
      </w:r>
      <w:r w:rsidRPr="00E37985">
        <w:rPr>
          <w:rFonts w:ascii="Arial" w:hAnsi="Arial" w:cs="Arial"/>
          <w:b/>
          <w:bCs/>
          <w:sz w:val="24"/>
          <w:szCs w:val="24"/>
        </w:rPr>
        <w:t xml:space="preserve"> </w:t>
      </w:r>
    </w:p>
    <w:sectPr w:rsidR="00FC7451" w:rsidRPr="00E379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985"/>
    <w:rsid w:val="00082FEE"/>
    <w:rsid w:val="001B5671"/>
    <w:rsid w:val="004946DA"/>
    <w:rsid w:val="004F3058"/>
    <w:rsid w:val="00866A4E"/>
    <w:rsid w:val="00A6523A"/>
    <w:rsid w:val="00D50513"/>
    <w:rsid w:val="00E37985"/>
    <w:rsid w:val="00FA1F2D"/>
    <w:rsid w:val="00FC7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BF6EA"/>
  <w15:chartTrackingRefBased/>
  <w15:docId w15:val="{63B6DB3C-9AB5-40C2-B69E-7A17B1DAA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985"/>
  </w:style>
  <w:style w:type="paragraph" w:styleId="Heading1">
    <w:name w:val="heading 1"/>
    <w:basedOn w:val="Normal"/>
    <w:next w:val="Normal"/>
    <w:link w:val="Heading1Char"/>
    <w:uiPriority w:val="9"/>
    <w:qFormat/>
    <w:rsid w:val="00E379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79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9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9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9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9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9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9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9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9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379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9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9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9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9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9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9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9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9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9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9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9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9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9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9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9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9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9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9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</Words>
  <Characters>40</Characters>
  <Application>Microsoft Office Word</Application>
  <DocSecurity>0</DocSecurity>
  <Lines>1</Lines>
  <Paragraphs>1</Paragraphs>
  <ScaleCrop>false</ScaleCrop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Jumbe</dc:creator>
  <cp:keywords/>
  <dc:description/>
  <cp:lastModifiedBy>Sandra Jumbe</cp:lastModifiedBy>
  <cp:revision>1</cp:revision>
  <dcterms:created xsi:type="dcterms:W3CDTF">2026-05-17T15:23:00Z</dcterms:created>
  <dcterms:modified xsi:type="dcterms:W3CDTF">2026-05-17T15:26:00Z</dcterms:modified>
</cp:coreProperties>
</file>